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4A1" w:rsidRPr="008F13AB" w:rsidRDefault="008F13AB">
      <w:pPr>
        <w:rPr>
          <w:rFonts w:ascii="Times New Roman" w:hAnsi="Times New Roman" w:cs="Times New Roman"/>
          <w:b/>
          <w:sz w:val="24"/>
          <w:szCs w:val="24"/>
        </w:rPr>
      </w:pPr>
      <w:r w:rsidRPr="008F13AB">
        <w:rPr>
          <w:rFonts w:ascii="Times New Roman" w:hAnsi="Times New Roman" w:cs="Times New Roman"/>
          <w:b/>
          <w:sz w:val="24"/>
          <w:szCs w:val="24"/>
        </w:rPr>
        <w:t>Supplement 4</w:t>
      </w:r>
      <w:r w:rsidR="007314A1" w:rsidRPr="008F13A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04FDF" w:rsidRPr="008F13AB">
        <w:rPr>
          <w:rFonts w:ascii="Times New Roman" w:hAnsi="Times New Roman" w:cs="Times New Roman"/>
          <w:b/>
          <w:sz w:val="24"/>
          <w:szCs w:val="24"/>
        </w:rPr>
        <w:t>T</w:t>
      </w:r>
      <w:r w:rsidR="009E520B" w:rsidRPr="008F13AB">
        <w:rPr>
          <w:rFonts w:ascii="Times New Roman" w:hAnsi="Times New Roman" w:cs="Times New Roman"/>
          <w:b/>
          <w:sz w:val="24"/>
          <w:szCs w:val="24"/>
        </w:rPr>
        <w:t xml:space="preserve">rends in study characteristics </w:t>
      </w:r>
      <w:r w:rsidR="00604FDF" w:rsidRPr="008F13AB">
        <w:rPr>
          <w:rFonts w:ascii="Times New Roman" w:hAnsi="Times New Roman" w:cs="Times New Roman"/>
          <w:b/>
          <w:sz w:val="24"/>
          <w:szCs w:val="24"/>
        </w:rPr>
        <w:t>between 1968 and 2020</w:t>
      </w:r>
    </w:p>
    <w:p w:rsidR="007314A1" w:rsidRPr="008F13AB" w:rsidRDefault="007314A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559"/>
        <w:gridCol w:w="1560"/>
      </w:tblGrid>
      <w:tr w:rsidR="00604FDF" w:rsidRPr="008F13AB" w:rsidTr="00677550">
        <w:tc>
          <w:tcPr>
            <w:tcW w:w="4248" w:type="dxa"/>
            <w:vMerge w:val="restart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characteristics</w:t>
            </w:r>
          </w:p>
        </w:tc>
        <w:tc>
          <w:tcPr>
            <w:tcW w:w="4536" w:type="dxa"/>
            <w:gridSpan w:val="3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of publication</w:t>
            </w:r>
          </w:p>
        </w:tc>
      </w:tr>
      <w:tr w:rsidR="00604FDF" w:rsidRPr="008F13AB" w:rsidTr="00677550">
        <w:tc>
          <w:tcPr>
            <w:tcW w:w="4248" w:type="dxa"/>
            <w:vMerge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68 - 2000</w:t>
            </w:r>
          </w:p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 studies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1 - 2010</w:t>
            </w:r>
          </w:p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 studies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1 - 2020</w:t>
            </w:r>
          </w:p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1 studies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country of origin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4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 design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5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quality based on MMAT score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jective sleep measurement used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subjective non-validated measurement used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subjective non-validated measurement used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logical intervention tested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harmacological intervention tested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00%)</w:t>
            </w:r>
          </w:p>
        </w:tc>
      </w:tr>
      <w:tr w:rsidR="00604FDF" w:rsidRPr="008F13AB" w:rsidTr="00677550">
        <w:tc>
          <w:tcPr>
            <w:tcW w:w="4248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leep health outcomes measured</w:t>
            </w:r>
          </w:p>
        </w:tc>
        <w:tc>
          <w:tcPr>
            <w:tcW w:w="1417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59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</w:tc>
        <w:tc>
          <w:tcPr>
            <w:tcW w:w="1560" w:type="dxa"/>
          </w:tcPr>
          <w:p w:rsidR="00604FDF" w:rsidRPr="008F13AB" w:rsidRDefault="00604FDF" w:rsidP="00604F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3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7%)</w:t>
            </w:r>
          </w:p>
        </w:tc>
      </w:tr>
    </w:tbl>
    <w:p w:rsidR="007314A1" w:rsidRPr="008F13AB" w:rsidRDefault="007314A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314A1" w:rsidRPr="008F1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D4D48"/>
    <w:multiLevelType w:val="hybridMultilevel"/>
    <w:tmpl w:val="EC949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95"/>
    <w:rsid w:val="0042660F"/>
    <w:rsid w:val="00604FDF"/>
    <w:rsid w:val="007314A1"/>
    <w:rsid w:val="008F13AB"/>
    <w:rsid w:val="009E520B"/>
    <w:rsid w:val="00EA2F3F"/>
    <w:rsid w:val="00F70C46"/>
    <w:rsid w:val="00FC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7974E"/>
  <w15:chartTrackingRefBased/>
  <w15:docId w15:val="{A8BBA618-563B-4DFE-8A77-15082C17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FD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4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FDF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FDF"/>
    <w:rPr>
      <w:rFonts w:ascii="Calibri" w:eastAsia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F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aja, A.M.</dc:creator>
  <cp:keywords/>
  <dc:description/>
  <cp:lastModifiedBy>Aboaja, A.M.</cp:lastModifiedBy>
  <cp:revision>4</cp:revision>
  <dcterms:created xsi:type="dcterms:W3CDTF">2022-11-18T16:36:00Z</dcterms:created>
  <dcterms:modified xsi:type="dcterms:W3CDTF">2022-12-10T11:36:00Z</dcterms:modified>
</cp:coreProperties>
</file>